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847D6" w:rsidRPr="00C77D5E" w:rsidRDefault="003847D6" w:rsidP="003847D6">
      <w:r>
        <w:rPr>
          <w:b/>
          <w:bCs/>
        </w:rPr>
        <w:t>Supporting information</w:t>
      </w:r>
      <w:r w:rsidRPr="00C77D5E">
        <w:rPr>
          <w:b/>
          <w:bCs/>
        </w:rPr>
        <w:t xml:space="preserve"> </w:t>
      </w:r>
      <w:ins w:id="0" w:author="Victoria Cavero" w:date="2026-03-16T21:39:00Z">
        <w:r w:rsidR="009B4897">
          <w:rPr>
            <w:b/>
            <w:bCs/>
          </w:rPr>
          <w:t>4</w:t>
        </w:r>
      </w:ins>
      <w:bookmarkStart w:id="1" w:name="_GoBack"/>
      <w:bookmarkEnd w:id="1"/>
      <w:del w:id="2" w:author="Victoria Cavero" w:date="2026-03-16T21:39:00Z">
        <w:r w:rsidRPr="00C77D5E" w:rsidDel="009B4897">
          <w:rPr>
            <w:b/>
            <w:bCs/>
          </w:rPr>
          <w:delText>3</w:delText>
        </w:r>
      </w:del>
      <w:r w:rsidRPr="00C77D5E">
        <w:rPr>
          <w:b/>
          <w:bCs/>
        </w:rPr>
        <w:t xml:space="preserve">. </w:t>
      </w:r>
      <w:r>
        <w:rPr>
          <w:b/>
          <w:bCs/>
        </w:rPr>
        <w:t>P</w:t>
      </w:r>
      <w:r w:rsidRPr="00C77D5E">
        <w:rPr>
          <w:b/>
          <w:bCs/>
        </w:rPr>
        <w:t xml:space="preserve">olicies </w:t>
      </w:r>
      <w:r>
        <w:rPr>
          <w:b/>
          <w:bCs/>
        </w:rPr>
        <w:t xml:space="preserve">with contents related </w:t>
      </w:r>
      <w:r w:rsidRPr="00C77D5E">
        <w:rPr>
          <w:b/>
          <w:bCs/>
        </w:rPr>
        <w:t>to improve the mental health of people during the COVID-19 outbreak.</w:t>
      </w:r>
    </w:p>
    <w:tbl>
      <w:tblPr>
        <w:tblW w:w="14175" w:type="dxa"/>
        <w:tblInd w:w="-34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420"/>
        <w:gridCol w:w="3135"/>
        <w:gridCol w:w="1770"/>
        <w:gridCol w:w="1110"/>
        <w:gridCol w:w="3285"/>
        <w:gridCol w:w="1920"/>
        <w:gridCol w:w="2535"/>
      </w:tblGrid>
      <w:tr w:rsidR="003847D6" w:rsidRPr="00C77D5E" w:rsidTr="00816E45">
        <w:trPr>
          <w:trHeight w:val="570"/>
        </w:trPr>
        <w:tc>
          <w:tcPr>
            <w:tcW w:w="420" w:type="dxa"/>
            <w:tcBorders>
              <w:top w:val="single" w:sz="5" w:space="0" w:color="000000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31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Title</w:t>
            </w:r>
          </w:p>
        </w:tc>
        <w:tc>
          <w:tcPr>
            <w:tcW w:w="177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Institution/ Author</w:t>
            </w:r>
          </w:p>
        </w:tc>
        <w:tc>
          <w:tcPr>
            <w:tcW w:w="111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Date</w:t>
            </w:r>
          </w:p>
        </w:tc>
        <w:tc>
          <w:tcPr>
            <w:tcW w:w="328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Content related to mental health</w:t>
            </w:r>
          </w:p>
        </w:tc>
        <w:tc>
          <w:tcPr>
            <w:tcW w:w="1920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Scope</w:t>
            </w:r>
          </w:p>
        </w:tc>
        <w:tc>
          <w:tcPr>
            <w:tcW w:w="2535" w:type="dxa"/>
            <w:tcBorders>
              <w:top w:val="single" w:sz="5" w:space="0" w:color="000000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3847D6" w:rsidP="00816E45">
            <w:pPr>
              <w:jc w:val="center"/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Link</w:t>
            </w:r>
          </w:p>
        </w:tc>
      </w:tr>
      <w:tr w:rsidR="003847D6" w:rsidRPr="00C77D5E" w:rsidTr="00816E45">
        <w:trPr>
          <w:trHeight w:val="145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comendaciones clínicas para la prevención y manejo de problemas de salud mental en población en aislamiento por COVID 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proofErr w:type="spellStart"/>
            <w:r w:rsidRPr="00C77D5E">
              <w:rPr>
                <w:sz w:val="20"/>
                <w:szCs w:val="20"/>
              </w:rPr>
              <w:t>EsSalud</w:t>
            </w:r>
            <w:proofErr w:type="spellEnd"/>
            <w:r w:rsidRPr="00C77D5E">
              <w:rPr>
                <w:sz w:val="20"/>
                <w:szCs w:val="20"/>
              </w:rPr>
              <w:t>/ IETS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4/1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Recommendations for people in isolation, based on international and </w:t>
            </w: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 guideline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ll health centers of </w:t>
            </w:r>
            <w:proofErr w:type="spellStart"/>
            <w:r w:rsidRPr="00C77D5E">
              <w:rPr>
                <w:sz w:val="20"/>
                <w:szCs w:val="20"/>
              </w:rPr>
              <w:t>EsSalud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4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essalud.gob.pe/ietsi/pdfs/guias/reportes/Reporte_COVID_Nro_8.pdf</w:t>
              </w:r>
            </w:hyperlink>
          </w:p>
        </w:tc>
      </w:tr>
      <w:tr w:rsidR="003847D6" w:rsidRPr="00C77D5E" w:rsidTr="00816E45">
        <w:trPr>
          <w:trHeight w:val="154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comendaciones clínicas para la prevención y manejo de problemas de salud mental en personal de salud en el marco de pandemia por COVID 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proofErr w:type="spellStart"/>
            <w:r w:rsidRPr="00C77D5E">
              <w:rPr>
                <w:sz w:val="20"/>
                <w:szCs w:val="20"/>
              </w:rPr>
              <w:t>EsSalud</w:t>
            </w:r>
            <w:proofErr w:type="spellEnd"/>
            <w:r w:rsidRPr="00C77D5E">
              <w:rPr>
                <w:sz w:val="20"/>
                <w:szCs w:val="20"/>
              </w:rPr>
              <w:t>/ IETS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4/1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commendations for the prevention and management of mental health problems in health personnel in the context of the pandemi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ll health centers of </w:t>
            </w:r>
            <w:proofErr w:type="spellStart"/>
            <w:r w:rsidRPr="00C77D5E">
              <w:rPr>
                <w:sz w:val="20"/>
                <w:szCs w:val="20"/>
              </w:rPr>
              <w:t>EsSalud</w:t>
            </w:r>
            <w:proofErr w:type="spellEnd"/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5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essalud.gob.pe/ietsi/pdfs/guias/reportes/Reporte_COVID_Nro_9.pdf</w:t>
              </w:r>
            </w:hyperlink>
          </w:p>
        </w:tc>
      </w:tr>
      <w:tr w:rsidR="003847D6" w:rsidRPr="00C77D5E" w:rsidTr="00816E45">
        <w:trPr>
          <w:trHeight w:val="124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Guía técnica para el cuidado de la salud mental de la población afectada, familias y comunidad, en el contexto del COVID-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4/1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Procedures for the care and self-care of mental health for general population and vulnerable group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c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6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226901/500120200811-2899800-17t0718.pdf?v=1597184393</w:t>
              </w:r>
            </w:hyperlink>
          </w:p>
        </w:tc>
      </w:tr>
      <w:tr w:rsidR="003847D6" w:rsidRPr="00C77D5E" w:rsidTr="00816E45">
        <w:trPr>
          <w:trHeight w:val="130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Libro: Guía técnica para el cuidado de la salud mental del personal de la salud en el contexto del COVID-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5/1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Guidelines for the care of the mental health of health worker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c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7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226898/500020200811-2899800-prix6f.pdf</w:t>
              </w:r>
            </w:hyperlink>
          </w:p>
        </w:tc>
      </w:tr>
      <w:tr w:rsidR="003847D6" w:rsidRPr="00C77D5E" w:rsidTr="00816E45">
        <w:trPr>
          <w:trHeight w:val="229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Guía técnica para el cuidado de la salud mental de la población afectada, familias y comunidad, en el contexto del COVID-19: Especificaciones para la atención de la salud mental de mujeres víctimas de la violencia de géner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5/1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Guidelines for mental health care for women victims of gender-based violence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c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8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226896/500220200811-2899800-lu3dk6.pdf</w:t>
              </w:r>
            </w:hyperlink>
          </w:p>
        </w:tc>
      </w:tr>
      <w:tr w:rsidR="003847D6" w:rsidRPr="00C77D5E" w:rsidTr="00816E45">
        <w:trPr>
          <w:trHeight w:val="174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lastRenderedPageBreak/>
              <w:t>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Plan de implementación y supervisión de cuidado y autocuidado de salud mental del personal de salud del INEN en el contexto COVID-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Institute of Neoplastic Diseases (NIND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5/4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"Plan for Implementation and Supervision of Mental Health Care and Self-Care of Health Personnel of the National Institute of Neoplastic Diseases in the Covid-19 Context"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IND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9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portal.inen.sld.pe/wp-content/uploads/2020/05/RJ-145-2020.pdf</w:t>
              </w:r>
            </w:hyperlink>
          </w:p>
        </w:tc>
      </w:tr>
      <w:tr w:rsidR="003847D6" w:rsidRPr="00C77D5E" w:rsidTr="00816E45">
        <w:trPr>
          <w:trHeight w:val="213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Directiva Sanitaria que establece disposiciones para brindar información y acompañamiento psicosocial a pacientes hospitalizados con infección por COVID-19 y sus familiare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General Directorate of Strategic Interventions in Public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5/22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Guidelines for psychosocial support for people hospitalized for COVID-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ll health centers with inpatient Health Service Providers 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0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729932/RM_312-2020-MINSA.PDF</w:t>
              </w:r>
            </w:hyperlink>
          </w:p>
        </w:tc>
      </w:tr>
      <w:tr w:rsidR="003847D6" w:rsidRPr="00C77D5E" w:rsidTr="00816E45">
        <w:trPr>
          <w:trHeight w:val="123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FFFFFF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Plan de salud mental en el contexto de COVID-19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6/6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Plan to promote the well-being of the population of Peru through mental health care in the context of COVID-19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c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1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811138/Plan_de_Salud_mental_.PDF?v=1591547874</w:t>
              </w:r>
            </w:hyperlink>
          </w:p>
        </w:tc>
      </w:tr>
      <w:tr w:rsidR="003847D6" w:rsidRPr="009B4897" w:rsidTr="00816E45">
        <w:trPr>
          <w:trHeight w:val="153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9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Aprobación del cuadro para asignación de personal provisional del Instituto Nacional de Salud Men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>/ National Institu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8/4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budgets for the assignment of temporary staff of the National Institute of Mental Health (NIMH) "</w:t>
            </w:r>
            <w:proofErr w:type="spellStart"/>
            <w:r w:rsidRPr="00C77D5E">
              <w:rPr>
                <w:sz w:val="20"/>
                <w:szCs w:val="20"/>
              </w:rPr>
              <w:t>Honorio</w:t>
            </w:r>
            <w:proofErr w:type="spellEnd"/>
            <w:r w:rsidRPr="00C77D5E">
              <w:rPr>
                <w:sz w:val="20"/>
                <w:szCs w:val="20"/>
              </w:rPr>
              <w:t xml:space="preserve"> Delgado - </w:t>
            </w:r>
            <w:proofErr w:type="spellStart"/>
            <w:r w:rsidRPr="00C77D5E">
              <w:rPr>
                <w:sz w:val="20"/>
                <w:szCs w:val="20"/>
              </w:rPr>
              <w:t>Hideyo</w:t>
            </w:r>
            <w:proofErr w:type="spellEnd"/>
            <w:r w:rsidRPr="00C77D5E">
              <w:rPr>
                <w:sz w:val="20"/>
                <w:szCs w:val="20"/>
              </w:rPr>
              <w:t xml:space="preserve"> Noguchi"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sz w:val="20"/>
                <w:szCs w:val="20"/>
                <w:lang w:val="es-PE"/>
              </w:rPr>
            </w:pPr>
            <w:r w:rsidRPr="009D533F">
              <w:rPr>
                <w:sz w:val="20"/>
                <w:szCs w:val="20"/>
                <w:lang w:val="es-PE"/>
              </w:rPr>
              <w:t xml:space="preserve">NIMH “Honorio Delgado - </w:t>
            </w:r>
            <w:proofErr w:type="spellStart"/>
            <w:r w:rsidRPr="009D533F">
              <w:rPr>
                <w:sz w:val="20"/>
                <w:szCs w:val="20"/>
                <w:lang w:val="es-PE"/>
              </w:rPr>
              <w:t>Hideyo</w:t>
            </w:r>
            <w:proofErr w:type="spellEnd"/>
            <w:r w:rsidRPr="009D533F">
              <w:rPr>
                <w:sz w:val="20"/>
                <w:szCs w:val="20"/>
                <w:lang w:val="es-PE"/>
              </w:rPr>
              <w:t xml:space="preserve"> </w:t>
            </w:r>
            <w:proofErr w:type="spellStart"/>
            <w:r w:rsidRPr="009D533F">
              <w:rPr>
                <w:sz w:val="20"/>
                <w:szCs w:val="20"/>
                <w:lang w:val="es-PE"/>
              </w:rPr>
              <w:t>Noguchi</w:t>
            </w:r>
            <w:proofErr w:type="spellEnd"/>
            <w:r w:rsidRPr="009D533F">
              <w:rPr>
                <w:sz w:val="20"/>
                <w:szCs w:val="20"/>
                <w:lang w:val="es-PE"/>
              </w:rPr>
              <w:t>”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9D533F" w:rsidRDefault="009B4897" w:rsidP="00816E45">
            <w:pPr>
              <w:rPr>
                <w:color w:val="1155CC"/>
                <w:sz w:val="18"/>
                <w:szCs w:val="18"/>
                <w:u w:val="single"/>
                <w:lang w:val="es-PE"/>
              </w:rPr>
            </w:pPr>
            <w:hyperlink r:id="rId12">
              <w:r w:rsidR="003847D6" w:rsidRPr="009D533F">
                <w:rPr>
                  <w:color w:val="1155CC"/>
                  <w:sz w:val="18"/>
                  <w:szCs w:val="18"/>
                  <w:u w:val="single"/>
                  <w:lang w:val="es-PE"/>
                </w:rPr>
                <w:t>https://cdn.www.gob.pe/uploads/document/file/1221865/RESOLUCIO%CC%81N_SECRETARIAL_N_155-2020-MINSA.PDF</w:t>
              </w:r>
            </w:hyperlink>
          </w:p>
        </w:tc>
      </w:tr>
      <w:tr w:rsidR="003847D6" w:rsidRPr="00C77D5E" w:rsidTr="00816E45">
        <w:trPr>
          <w:trHeight w:val="214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 xml:space="preserve">Conformación del Equipo de Salud Mental para el acompañamiento psicosocial a pacientes hospitalizados por COVID-19 y sus familiares del Hospital Nacional Hipólito </w:t>
            </w:r>
            <w:proofErr w:type="spellStart"/>
            <w:r w:rsidRPr="009D533F">
              <w:rPr>
                <w:b/>
                <w:bCs/>
                <w:sz w:val="20"/>
                <w:szCs w:val="20"/>
                <w:lang w:val="es-PE"/>
              </w:rPr>
              <w:t>Unanue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proofErr w:type="spellStart"/>
            <w:r w:rsidRPr="00C77D5E">
              <w:rPr>
                <w:sz w:val="20"/>
                <w:szCs w:val="20"/>
              </w:rPr>
              <w:t>Hipólito</w:t>
            </w:r>
            <w:proofErr w:type="spellEnd"/>
            <w:r w:rsidRPr="00C77D5E">
              <w:rPr>
                <w:sz w:val="20"/>
                <w:szCs w:val="20"/>
              </w:rPr>
              <w:t xml:space="preserve"> </w:t>
            </w:r>
            <w:proofErr w:type="spellStart"/>
            <w:r w:rsidRPr="00C77D5E">
              <w:rPr>
                <w:sz w:val="20"/>
                <w:szCs w:val="20"/>
              </w:rPr>
              <w:t>Unanue</w:t>
            </w:r>
            <w:proofErr w:type="spellEnd"/>
            <w:r w:rsidRPr="00C77D5E">
              <w:rPr>
                <w:sz w:val="20"/>
                <w:szCs w:val="20"/>
              </w:rPr>
              <w:t xml:space="preserve"> National Hospital (HUNH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9/9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e the formation of the Mental Health Team for the Psychosocial accompaniment of patients hospitalized by COVID-19 and their relatives at the HUNH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Patients hospitalized by COVID-19 and their families at the HUNH.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3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299949/RD-189-09-2020.pdf</w:t>
              </w:r>
            </w:hyperlink>
          </w:p>
        </w:tc>
      </w:tr>
      <w:tr w:rsidR="003847D6" w:rsidRPr="00C77D5E" w:rsidTr="00816E45">
        <w:trPr>
          <w:trHeight w:val="166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lastRenderedPageBreak/>
              <w:t>1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Guía técnica para el cuidado de la salud mental del personal de salud en el contexto COVID-19 del Instituto Nacional Materno Perinatal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Maternal Perinatal Institute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9/23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commendations for the prevention and management of mental health problems in health personnel in the context of the pandemi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ll staff of National Maternal Perinatal Institut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4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353639/RD%20N%C2%B0%20173-DG-INMP/MINSA.pdff</w:t>
              </w:r>
            </w:hyperlink>
          </w:p>
        </w:tc>
      </w:tr>
      <w:tr w:rsidR="003847D6" w:rsidRPr="00C77D5E" w:rsidTr="00816E45">
        <w:trPr>
          <w:trHeight w:val="211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Plan de implementación y supervisión de cuidado y autocuidado de la salud mental de los pacientes oncológicos con COVID-19 y sus familiares en el Instituto Nacional de Enfermedades Neoplásicas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Institute of Neoplastic Diseases (NIND)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10/6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"Plan for Implementation and Supervision of Mental Health Care and Self-Care of oncology patients with Covid-19 and their families of the NIND in the Covid-19 context"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Institute of Neoplastic Diseases (NIND)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5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497565/RJ%20307-2020-J-INEN.pdf.pdf</w:t>
              </w:r>
            </w:hyperlink>
          </w:p>
        </w:tc>
      </w:tr>
      <w:tr w:rsidR="003847D6" w:rsidRPr="00C77D5E" w:rsidTr="00816E45">
        <w:trPr>
          <w:trHeight w:val="235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 xml:space="preserve">Aprobar el plan de prevención , atención y recuperación en salud mental a población general y en situación de riesgos frente a la pandemia y la segunda ola pandémica del covid-19 de la red de salud N° 04 </w:t>
            </w:r>
            <w:proofErr w:type="spellStart"/>
            <w:r w:rsidRPr="009D533F">
              <w:rPr>
                <w:b/>
                <w:bCs/>
                <w:sz w:val="20"/>
                <w:szCs w:val="20"/>
                <w:lang w:val="es-PE"/>
              </w:rPr>
              <w:t>Aguaytia</w:t>
            </w:r>
            <w:proofErr w:type="spellEnd"/>
            <w:r w:rsidRPr="009D533F">
              <w:rPr>
                <w:b/>
                <w:bCs/>
                <w:sz w:val="20"/>
                <w:szCs w:val="20"/>
                <w:lang w:val="es-PE"/>
              </w:rPr>
              <w:t xml:space="preserve"> - San Alejandr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Ucayali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11/12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pproval of the mental health prevention, care and recovery plan for the general population at risk during the pandemic and the second wave of COVID-19, of the Health Network 04 </w:t>
            </w:r>
            <w:proofErr w:type="spellStart"/>
            <w:r w:rsidRPr="00C77D5E">
              <w:rPr>
                <w:sz w:val="20"/>
                <w:szCs w:val="20"/>
              </w:rPr>
              <w:t>Aguaytia</w:t>
            </w:r>
            <w:proofErr w:type="spellEnd"/>
            <w:r w:rsidRPr="00C77D5E">
              <w:rPr>
                <w:sz w:val="20"/>
                <w:szCs w:val="20"/>
              </w:rPr>
              <w:t xml:space="preserve"> - San Alejandro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ll the staff of the Health Network Nº4 </w:t>
            </w:r>
            <w:proofErr w:type="spellStart"/>
            <w:r w:rsidRPr="00C77D5E">
              <w:rPr>
                <w:sz w:val="20"/>
                <w:szCs w:val="20"/>
              </w:rPr>
              <w:t>Aguaytya</w:t>
            </w:r>
            <w:proofErr w:type="spellEnd"/>
            <w:r w:rsidRPr="00C77D5E">
              <w:rPr>
                <w:sz w:val="20"/>
                <w:szCs w:val="20"/>
              </w:rPr>
              <w:t xml:space="preserve"> - San Alejandr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6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www.gob.pe/institucion/regionucayali-risaguaytia/normas-legales/1466449-0299-2020-gru-diresa-drsasa-de</w:t>
              </w:r>
            </w:hyperlink>
          </w:p>
        </w:tc>
      </w:tr>
      <w:tr w:rsidR="003847D6" w:rsidRPr="00C77D5E" w:rsidTr="00816E45">
        <w:trPr>
          <w:trHeight w:val="208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490-2020-GRH/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12/3/2020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pprove the local </w:t>
            </w:r>
            <w:proofErr w:type="spellStart"/>
            <w:r w:rsidRPr="00C77D5E">
              <w:rPr>
                <w:sz w:val="20"/>
                <w:szCs w:val="20"/>
              </w:rPr>
              <w:t>intersectoral</w:t>
            </w:r>
            <w:proofErr w:type="spellEnd"/>
            <w:r w:rsidRPr="00C77D5E">
              <w:rPr>
                <w:sz w:val="20"/>
                <w:szCs w:val="20"/>
              </w:rPr>
              <w:t xml:space="preserve"> committee between women's emergency centers, first-level health facilities, and CMHC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ll Women's Emergency Center (WEC) and CMHC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7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0/SALUD%20MENTAL/R.D.%20ACTUACI%C3%93N%20CONJUNTA%20ENTRE%20CEM%20Y%20EESS%20-%20HU%C3%81NUCO.pdf</w:t>
              </w:r>
            </w:hyperlink>
          </w:p>
        </w:tc>
      </w:tr>
      <w:tr w:rsidR="003847D6" w:rsidRPr="00C77D5E" w:rsidTr="00816E45">
        <w:trPr>
          <w:trHeight w:val="112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lastRenderedPageBreak/>
              <w:t>15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79-2021-GRH-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3/4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Clinical Psychosocial Support Plan for 2021 of "</w:t>
            </w:r>
            <w:proofErr w:type="spellStart"/>
            <w:r w:rsidRPr="00C77D5E">
              <w:rPr>
                <w:sz w:val="20"/>
                <w:szCs w:val="20"/>
              </w:rPr>
              <w:t>Pakkarin</w:t>
            </w:r>
            <w:proofErr w:type="spellEnd"/>
            <w:r w:rsidRPr="00C77D5E">
              <w:rPr>
                <w:sz w:val="20"/>
                <w:szCs w:val="20"/>
              </w:rPr>
              <w:t>" CMH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The CMHC </w:t>
            </w:r>
            <w:proofErr w:type="spellStart"/>
            <w:r w:rsidRPr="00C77D5E">
              <w:rPr>
                <w:sz w:val="20"/>
                <w:szCs w:val="20"/>
              </w:rPr>
              <w:t>Pakkarin</w:t>
            </w:r>
            <w:proofErr w:type="spellEnd"/>
            <w:r w:rsidRPr="00C77D5E">
              <w:rPr>
                <w:sz w:val="20"/>
                <w:szCs w:val="20"/>
              </w:rPr>
              <w:t xml:space="preserve"> of Huánuc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8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1/R.D_Nro_179-2021-GRH-DIRESA.pdf</w:t>
              </w:r>
            </w:hyperlink>
          </w:p>
        </w:tc>
      </w:tr>
      <w:tr w:rsidR="003847D6" w:rsidRPr="00C77D5E" w:rsidTr="00816E45">
        <w:trPr>
          <w:trHeight w:val="103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6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78-2021-GRH-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3/4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Clinical Psychosocial Support Plan for 2021 of "Esperanza" CMH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The CMHC Esperanza of Huánuc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19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1/R.D_Nro_178-2021-GRH-DIRESA.pdf</w:t>
              </w:r>
            </w:hyperlink>
          </w:p>
        </w:tc>
      </w:tr>
      <w:tr w:rsidR="003847D6" w:rsidRPr="00C77D5E" w:rsidTr="00816E45">
        <w:trPr>
          <w:trHeight w:val="123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7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77-2021-GRH-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3/4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Clinical Psychosocial Support Plan for 2021 of "Grover Mori Romero" CMH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The CMHC Grover Mori Romero of Huánuc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0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1/R.D_Nro_177-2021-GRH-DIRESA.pdf</w:t>
              </w:r>
            </w:hyperlink>
          </w:p>
        </w:tc>
      </w:tr>
      <w:tr w:rsidR="003847D6" w:rsidRPr="00C77D5E" w:rsidTr="00816E45">
        <w:trPr>
          <w:trHeight w:val="117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8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76-2021-GRH-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3/4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Approval of the Clinical Psychosocial Support Plan for 2021 of "Bella </w:t>
            </w:r>
            <w:proofErr w:type="spellStart"/>
            <w:r w:rsidRPr="00C77D5E">
              <w:rPr>
                <w:sz w:val="20"/>
                <w:szCs w:val="20"/>
              </w:rPr>
              <w:t>Durmiente</w:t>
            </w:r>
            <w:proofErr w:type="spellEnd"/>
            <w:r w:rsidRPr="00C77D5E">
              <w:rPr>
                <w:sz w:val="20"/>
                <w:szCs w:val="20"/>
              </w:rPr>
              <w:t>" CMH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The CMHC Bella </w:t>
            </w:r>
            <w:proofErr w:type="spellStart"/>
            <w:r w:rsidRPr="00C77D5E">
              <w:rPr>
                <w:sz w:val="20"/>
                <w:szCs w:val="20"/>
              </w:rPr>
              <w:t>Durmiente</w:t>
            </w:r>
            <w:proofErr w:type="spellEnd"/>
            <w:r w:rsidRPr="00C77D5E">
              <w:rPr>
                <w:sz w:val="20"/>
                <w:szCs w:val="20"/>
              </w:rPr>
              <w:t xml:space="preserve"> of Huánuc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1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1/R.D_Nro_176-2021-GRH-DIRESA.pdf</w:t>
              </w:r>
            </w:hyperlink>
          </w:p>
        </w:tc>
      </w:tr>
      <w:tr w:rsidR="003847D6" w:rsidRPr="00C77D5E" w:rsidTr="00816E45">
        <w:trPr>
          <w:trHeight w:val="121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19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75-2021-GRH-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3/4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Clinical Psychosocial Support Plan for 2021 of "</w:t>
            </w:r>
            <w:proofErr w:type="spellStart"/>
            <w:r w:rsidRPr="00C77D5E">
              <w:rPr>
                <w:sz w:val="20"/>
                <w:szCs w:val="20"/>
              </w:rPr>
              <w:t>Kushisha</w:t>
            </w:r>
            <w:proofErr w:type="spellEnd"/>
            <w:r w:rsidRPr="00C77D5E">
              <w:rPr>
                <w:sz w:val="20"/>
                <w:szCs w:val="20"/>
              </w:rPr>
              <w:t xml:space="preserve"> </w:t>
            </w:r>
            <w:proofErr w:type="spellStart"/>
            <w:r w:rsidRPr="00C77D5E">
              <w:rPr>
                <w:sz w:val="20"/>
                <w:szCs w:val="20"/>
              </w:rPr>
              <w:t>Panatahua</w:t>
            </w:r>
            <w:proofErr w:type="spellEnd"/>
            <w:r w:rsidRPr="00C77D5E">
              <w:rPr>
                <w:sz w:val="20"/>
                <w:szCs w:val="20"/>
              </w:rPr>
              <w:t>" CMH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The CMHC </w:t>
            </w:r>
            <w:proofErr w:type="spellStart"/>
            <w:r w:rsidRPr="00C77D5E">
              <w:rPr>
                <w:sz w:val="20"/>
                <w:szCs w:val="20"/>
              </w:rPr>
              <w:t>Kushisha</w:t>
            </w:r>
            <w:proofErr w:type="spellEnd"/>
            <w:r w:rsidRPr="00C77D5E">
              <w:rPr>
                <w:sz w:val="20"/>
                <w:szCs w:val="20"/>
              </w:rPr>
              <w:t xml:space="preserve"> </w:t>
            </w:r>
            <w:proofErr w:type="spellStart"/>
            <w:r w:rsidRPr="00C77D5E">
              <w:rPr>
                <w:sz w:val="20"/>
                <w:szCs w:val="20"/>
              </w:rPr>
              <w:t>Patanahua</w:t>
            </w:r>
            <w:proofErr w:type="spellEnd"/>
            <w:r w:rsidRPr="00C77D5E">
              <w:rPr>
                <w:sz w:val="20"/>
                <w:szCs w:val="20"/>
              </w:rPr>
              <w:t xml:space="preserve"> of Huánuc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2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1/R.D_Nro_175-2021-GRH-DIRESA.pdf</w:t>
              </w:r>
            </w:hyperlink>
          </w:p>
        </w:tc>
      </w:tr>
      <w:tr w:rsidR="003847D6" w:rsidRPr="00C77D5E" w:rsidTr="00816E45">
        <w:trPr>
          <w:trHeight w:val="120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20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Resolución Directoral N° 174-2021-GRH-DIRESA Huánuco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Regional Directorate of Health of Huánuco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3/4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Approval of the Clinical Psychosocial Support Plan for 2021 of "</w:t>
            </w:r>
            <w:proofErr w:type="spellStart"/>
            <w:r w:rsidRPr="00C77D5E">
              <w:rPr>
                <w:sz w:val="20"/>
                <w:szCs w:val="20"/>
              </w:rPr>
              <w:t>Chinchaysuyo</w:t>
            </w:r>
            <w:proofErr w:type="spellEnd"/>
            <w:r w:rsidRPr="00C77D5E">
              <w:rPr>
                <w:sz w:val="20"/>
                <w:szCs w:val="20"/>
              </w:rPr>
              <w:t>" CMHC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The CMHC </w:t>
            </w:r>
            <w:proofErr w:type="spellStart"/>
            <w:r w:rsidRPr="00C77D5E">
              <w:rPr>
                <w:sz w:val="20"/>
                <w:szCs w:val="20"/>
              </w:rPr>
              <w:t>Chinchaysuyo</w:t>
            </w:r>
            <w:proofErr w:type="spellEnd"/>
            <w:r w:rsidRPr="00C77D5E">
              <w:rPr>
                <w:sz w:val="20"/>
                <w:szCs w:val="20"/>
              </w:rPr>
              <w:t xml:space="preserve"> of Huánuco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3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://www.diresahuanuco.gob.pe/portal/publicaciones/resoluciones/RD2021/R.D_Nro_174-2021-GRH-DIRESA.pdf</w:t>
              </w:r>
            </w:hyperlink>
          </w:p>
        </w:tc>
      </w:tr>
      <w:tr w:rsidR="003847D6" w:rsidRPr="00C77D5E" w:rsidTr="00816E45">
        <w:trPr>
          <w:trHeight w:val="1590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21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 xml:space="preserve">Protocolo para la vacunación a personas con trastorno mental grave y trastornos del </w:t>
            </w:r>
            <w:proofErr w:type="spellStart"/>
            <w:r w:rsidRPr="009D533F">
              <w:rPr>
                <w:b/>
                <w:bCs/>
                <w:sz w:val="20"/>
                <w:szCs w:val="20"/>
                <w:lang w:val="es-PE"/>
              </w:rPr>
              <w:t>neurodesarrollo</w:t>
            </w:r>
            <w:proofErr w:type="spellEnd"/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General Directorate of Strategic Interventions in Public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5/20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Guidelines for vaccination of people with severe mental disorders and neurodevelopmental disorders, who were considered a vulnerable population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c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4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903754/Protocolo.pdf?v=1621561275</w:t>
              </w:r>
            </w:hyperlink>
          </w:p>
        </w:tc>
      </w:tr>
      <w:tr w:rsidR="003847D6" w:rsidRPr="00C77D5E" w:rsidTr="00816E45">
        <w:trPr>
          <w:trHeight w:val="2277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lastRenderedPageBreak/>
              <w:t>22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Documento técnico: Orientaciones técnica para el cuidado integral de la salud mental de la población adolescente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6/13/2021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Establish guidelines for health personnel who provide comprehensive mental health care to the adolescent population that is cared for in establishments nationwide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c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5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944836/Documento%20Técnico%20-Orientaciones%20Técnicas%20para%20el%20Cuidado%20integral%20de%20la%20Salud%20Mental%20de%20la%20Población%20Adolescente.pdf</w:t>
              </w:r>
            </w:hyperlink>
          </w:p>
        </w:tc>
      </w:tr>
      <w:tr w:rsidR="003847D6" w:rsidRPr="00C77D5E" w:rsidTr="00816E45">
        <w:trPr>
          <w:trHeight w:val="166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23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303134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Teleconferencia: Programación de productos farmacéuticos y dispositivos médicos estratégicos en salud mental para el año 2021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General Directorate of Strategic Interventions in Public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 xml:space="preserve"> 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Criteria for programming mental health medications and those responsible for supply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6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1033706/2021_-_09_CRITERIOS_DE_PROGRAMACION_DE_SALUD_MENTAL.pdf</w:t>
              </w:r>
            </w:hyperlink>
          </w:p>
        </w:tc>
      </w:tr>
      <w:tr w:rsidR="003847D6" w:rsidRPr="00C77D5E" w:rsidTr="00816E45">
        <w:trPr>
          <w:trHeight w:val="1995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24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303134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Guía técnica para el cuidado de la salud mental de mujeres en situación de violencia ocasionada por la pareja o expareja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6/22/2022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Guidelines for mental health care for women victims of gender-based violence.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7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www.gob.pe/institucion/minsa/informes-publicaciones/3149441-guia-tecnica-para-el-cuidado-de-la-salud-mental-de-mujeres-en-situacion-de-violencia-ocasionada-por-la-pareja-o-expareja</w:t>
              </w:r>
            </w:hyperlink>
          </w:p>
        </w:tc>
      </w:tr>
      <w:tr w:rsidR="003847D6" w:rsidRPr="00C77D5E" w:rsidTr="00816E45">
        <w:trPr>
          <w:trHeight w:val="1638"/>
        </w:trPr>
        <w:tc>
          <w:tcPr>
            <w:tcW w:w="420" w:type="dxa"/>
            <w:tcBorders>
              <w:top w:val="nil"/>
              <w:left w:val="single" w:sz="5" w:space="0" w:color="FFFFFF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b/>
                <w:bCs/>
                <w:sz w:val="20"/>
                <w:szCs w:val="20"/>
              </w:rPr>
            </w:pPr>
            <w:r w:rsidRPr="00C77D5E">
              <w:rPr>
                <w:b/>
                <w:bCs/>
                <w:sz w:val="20"/>
                <w:szCs w:val="20"/>
              </w:rPr>
              <w:t>25</w:t>
            </w:r>
          </w:p>
        </w:tc>
        <w:tc>
          <w:tcPr>
            <w:tcW w:w="3135" w:type="dxa"/>
            <w:tcBorders>
              <w:top w:val="nil"/>
              <w:left w:val="nil"/>
              <w:bottom w:val="single" w:sz="5" w:space="0" w:color="303134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9D533F" w:rsidRDefault="003847D6" w:rsidP="00816E45">
            <w:pPr>
              <w:rPr>
                <w:b/>
                <w:bCs/>
                <w:sz w:val="20"/>
                <w:szCs w:val="20"/>
                <w:lang w:val="es-PE"/>
              </w:rPr>
            </w:pPr>
            <w:r w:rsidRPr="009D533F">
              <w:rPr>
                <w:b/>
                <w:bCs/>
                <w:sz w:val="20"/>
                <w:szCs w:val="20"/>
                <w:lang w:val="es-PE"/>
              </w:rPr>
              <w:t>Pautas para la prevención del suicidio en mi comunidad</w:t>
            </w:r>
          </w:p>
        </w:tc>
        <w:tc>
          <w:tcPr>
            <w:tcW w:w="177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  <w:highlight w:val="white"/>
              </w:rPr>
            </w:pPr>
            <w:proofErr w:type="spellStart"/>
            <w:r w:rsidRPr="00C77D5E">
              <w:rPr>
                <w:sz w:val="20"/>
                <w:szCs w:val="20"/>
              </w:rPr>
              <w:t>MoH</w:t>
            </w:r>
            <w:proofErr w:type="spellEnd"/>
            <w:r w:rsidRPr="00C77D5E">
              <w:rPr>
                <w:sz w:val="20"/>
                <w:szCs w:val="20"/>
              </w:rPr>
              <w:t xml:space="preserve">/ </w:t>
            </w:r>
            <w:r w:rsidRPr="00C77D5E">
              <w:rPr>
                <w:sz w:val="20"/>
                <w:szCs w:val="20"/>
                <w:highlight w:val="white"/>
              </w:rPr>
              <w:t>Directorate of Mental Health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8/15/2022</w:t>
            </w:r>
          </w:p>
        </w:tc>
        <w:tc>
          <w:tcPr>
            <w:tcW w:w="328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Guidelines for the prevention of suicide in community settings</w:t>
            </w:r>
          </w:p>
        </w:tc>
        <w:tc>
          <w:tcPr>
            <w:tcW w:w="1920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center"/>
          </w:tcPr>
          <w:p w:rsidR="003847D6" w:rsidRPr="00C77D5E" w:rsidRDefault="003847D6" w:rsidP="00816E45">
            <w:pPr>
              <w:rPr>
                <w:sz w:val="20"/>
                <w:szCs w:val="20"/>
              </w:rPr>
            </w:pPr>
            <w:r w:rsidRPr="00C77D5E">
              <w:rPr>
                <w:sz w:val="20"/>
                <w:szCs w:val="20"/>
              </w:rPr>
              <w:t>National scope</w:t>
            </w:r>
          </w:p>
        </w:tc>
        <w:tc>
          <w:tcPr>
            <w:tcW w:w="2535" w:type="dxa"/>
            <w:tcBorders>
              <w:top w:val="nil"/>
              <w:left w:val="nil"/>
              <w:bottom w:val="single" w:sz="5" w:space="0" w:color="000000"/>
              <w:right w:val="single" w:sz="5" w:space="0" w:color="FFFFFF"/>
            </w:tcBorders>
            <w:tcMar>
              <w:top w:w="0" w:type="dxa"/>
              <w:left w:w="100" w:type="dxa"/>
              <w:bottom w:w="0" w:type="dxa"/>
              <w:right w:w="100" w:type="dxa"/>
            </w:tcMar>
            <w:vAlign w:val="center"/>
          </w:tcPr>
          <w:p w:rsidR="003847D6" w:rsidRPr="00C77D5E" w:rsidRDefault="009B4897" w:rsidP="00816E45">
            <w:pPr>
              <w:rPr>
                <w:color w:val="1155CC"/>
                <w:sz w:val="18"/>
                <w:szCs w:val="18"/>
                <w:u w:val="single"/>
              </w:rPr>
            </w:pPr>
            <w:hyperlink r:id="rId28">
              <w:r w:rsidR="003847D6" w:rsidRPr="00C77D5E">
                <w:rPr>
                  <w:color w:val="1155CC"/>
                  <w:sz w:val="18"/>
                  <w:szCs w:val="18"/>
                  <w:u w:val="single"/>
                </w:rPr>
                <w:t>https://cdn.www.gob.pe/uploads/document/file/3501367/Pautas%20para%20la%20prevención%20del%20suicido%20en%20mi%20comunidad.pdf?v=1660580499</w:t>
              </w:r>
            </w:hyperlink>
          </w:p>
        </w:tc>
      </w:tr>
    </w:tbl>
    <w:p w:rsidR="00DD57DE" w:rsidRDefault="003847D6">
      <w:r w:rsidRPr="00C77D5E">
        <w:t xml:space="preserve">Note: CMHC = Community Mental Health Centers; </w:t>
      </w:r>
      <w:proofErr w:type="spellStart"/>
      <w:r w:rsidRPr="00C77D5E">
        <w:t>MoH</w:t>
      </w:r>
      <w:proofErr w:type="spellEnd"/>
      <w:r w:rsidRPr="00C77D5E">
        <w:t xml:space="preserve"> = Ministry of Health; WEC = Women's Emergency </w:t>
      </w:r>
      <w:r w:rsidRPr="003379CE">
        <w:t>Center; Guidelines = Detailed document that specifies the contents and methods to implement certain intervention; Plan = Broader management tool that stablishes goals and strategies to achieve certain aim.</w:t>
      </w:r>
    </w:p>
    <w:sectPr w:rsidR="00DD57DE" w:rsidSect="003847D6">
      <w:pgSz w:w="16838" w:h="11906" w:orient="landscape"/>
      <w:pgMar w:top="1440" w:right="1417" w:bottom="1440" w:left="1417" w:header="720" w:footer="72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Victoria Cavero">
    <w15:presenceInfo w15:providerId="None" w15:userId="Victoria Cavero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47D6"/>
    <w:rsid w:val="0016714C"/>
    <w:rsid w:val="003847D6"/>
    <w:rsid w:val="009B4897"/>
    <w:rsid w:val="00DD57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P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5:chartTrackingRefBased/>
  <w15:docId w15:val="{E24F3D1A-FB5E-49C4-8420-7DC7BEBCA80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P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847D6"/>
    <w:pPr>
      <w:spacing w:after="0" w:line="276" w:lineRule="auto"/>
    </w:pPr>
    <w:rPr>
      <w:rFonts w:ascii="Arial" w:eastAsia="Arial" w:hAnsi="Arial" w:cs="Arial"/>
      <w:lang w:val="en-US" w:eastAsia="es-P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Nmerodelnea">
    <w:name w:val="line number"/>
    <w:basedOn w:val="Fuentedeprrafopredeter"/>
    <w:uiPriority w:val="99"/>
    <w:semiHidden/>
    <w:unhideWhenUsed/>
    <w:rsid w:val="003847D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cdn.www.gob.pe/uploads/document/file/1226896/500220200811-2899800-lu3dk6.pdf" TargetMode="External"/><Relationship Id="rId13" Type="http://schemas.openxmlformats.org/officeDocument/2006/relationships/hyperlink" Target="https://cdn.www.gob.pe/uploads/document/file/1299949/RD-189-09-2020.pdf" TargetMode="External"/><Relationship Id="rId18" Type="http://schemas.openxmlformats.org/officeDocument/2006/relationships/hyperlink" Target="http://www.diresahuanuco.gob.pe/portal/publicaciones/resoluciones/RD2021/R.D_Nro_179-2021-GRH-DIRESA.pdf" TargetMode="External"/><Relationship Id="rId26" Type="http://schemas.openxmlformats.org/officeDocument/2006/relationships/hyperlink" Target="https://cdn.www.gob.pe/uploads/document/file/1033706/2021_-_09_CRITERIOS_DE_PROGRAMACION_DE_SALUD_MENTAL.pdf" TargetMode="External"/><Relationship Id="rId3" Type="http://schemas.openxmlformats.org/officeDocument/2006/relationships/webSettings" Target="webSettings.xml"/><Relationship Id="rId21" Type="http://schemas.openxmlformats.org/officeDocument/2006/relationships/hyperlink" Target="http://www.diresahuanuco.gob.pe/portal/publicaciones/resoluciones/RD2021/R.D_Nro_176-2021-GRH-DIRESA.pdf" TargetMode="External"/><Relationship Id="rId7" Type="http://schemas.openxmlformats.org/officeDocument/2006/relationships/hyperlink" Target="https://cdn.www.gob.pe/uploads/document/file/1226898/500020200811-2899800-prix6f.pdf" TargetMode="External"/><Relationship Id="rId12" Type="http://schemas.openxmlformats.org/officeDocument/2006/relationships/hyperlink" Target="https://cdn.www.gob.pe/uploads/document/file/1221865/RESOLUCIO%CC%81N_SECRETARIAL_N_155-2020-MINSA.PDF" TargetMode="External"/><Relationship Id="rId17" Type="http://schemas.openxmlformats.org/officeDocument/2006/relationships/hyperlink" Target="http://www.diresahuanuco.gob.pe/portal/publicaciones/resoluciones/RD2020/SALUD%20MENTAL/R.D.%20ACTUACI%C3%93N%20CONJUNTA%20ENTRE%20CEM%20Y%20EESS%20-%20HU%C3%81NUCO.pdf" TargetMode="External"/><Relationship Id="rId25" Type="http://schemas.openxmlformats.org/officeDocument/2006/relationships/hyperlink" Target="https://cdn.www.gob.pe/uploads/document/file/1944836/Documento%20T%C3%A9cnico%20-Orientaciones%20T%C3%A9cnicas%20para%20el%20Cuidado%20integral%20de%20la%20Salud%20Mental%20de%20la%20Poblaci%C3%B3n%20Adolescente.pdf" TargetMode="External"/><Relationship Id="rId2" Type="http://schemas.openxmlformats.org/officeDocument/2006/relationships/settings" Target="settings.xml"/><Relationship Id="rId16" Type="http://schemas.openxmlformats.org/officeDocument/2006/relationships/hyperlink" Target="https://www.gob.pe/institucion/regionucayali-risaguaytia/normas-legales/1466449-0299-2020-gru-diresa-drsasa-de" TargetMode="External"/><Relationship Id="rId20" Type="http://schemas.openxmlformats.org/officeDocument/2006/relationships/hyperlink" Target="http://www.diresahuanuco.gob.pe/portal/publicaciones/resoluciones/RD2021/R.D_Nro_177-2021-GRH-DIRESA.pdf" TargetMode="External"/><Relationship Id="rId29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hyperlink" Target="https://cdn.www.gob.pe/uploads/document/file/1226901/500120200811-2899800-17t0718.pdf?v=1597184393" TargetMode="External"/><Relationship Id="rId11" Type="http://schemas.openxmlformats.org/officeDocument/2006/relationships/hyperlink" Target="https://cdn.www.gob.pe/uploads/document/file/811138/Plan_de_Salud_mental_.PDF?v=1591547874" TargetMode="External"/><Relationship Id="rId24" Type="http://schemas.openxmlformats.org/officeDocument/2006/relationships/hyperlink" Target="https://cdn.www.gob.pe/uploads/document/file/1903754/Protocolo.pdf?v=1621561275" TargetMode="External"/><Relationship Id="rId5" Type="http://schemas.openxmlformats.org/officeDocument/2006/relationships/hyperlink" Target="http://www.essalud.gob.pe/ietsi/pdfs/guias/reportes/Reporte_COVID_Nro_9.pdf" TargetMode="External"/><Relationship Id="rId15" Type="http://schemas.openxmlformats.org/officeDocument/2006/relationships/hyperlink" Target="https://cdn.www.gob.pe/uploads/document/file/1497565/RJ%20307-2020-J-INEN.pdf.pdf" TargetMode="External"/><Relationship Id="rId23" Type="http://schemas.openxmlformats.org/officeDocument/2006/relationships/hyperlink" Target="http://www.diresahuanuco.gob.pe/portal/publicaciones/resoluciones/RD2021/R.D_Nro_174-2021-GRH-DIRESA.pdf" TargetMode="External"/><Relationship Id="rId28" Type="http://schemas.openxmlformats.org/officeDocument/2006/relationships/hyperlink" Target="https://cdn.www.gob.pe/uploads/document/file/3501367/Pautas%20para%20la%20prevenci%C3%B3n%20del%20suicido%20en%20mi%20comunidad.pdf?v=1660580499" TargetMode="External"/><Relationship Id="rId10" Type="http://schemas.openxmlformats.org/officeDocument/2006/relationships/hyperlink" Target="https://cdn.www.gob.pe/uploads/document/file/729932/RM_312-2020-MINSA.PDF" TargetMode="External"/><Relationship Id="rId19" Type="http://schemas.openxmlformats.org/officeDocument/2006/relationships/hyperlink" Target="http://www.diresahuanuco.gob.pe/portal/publicaciones/resoluciones/RD2021/R.D_Nro_178-2021-GRH-DIRESA.pdf" TargetMode="External"/><Relationship Id="rId31" Type="http://schemas.openxmlformats.org/officeDocument/2006/relationships/theme" Target="theme/theme1.xml"/><Relationship Id="rId4" Type="http://schemas.openxmlformats.org/officeDocument/2006/relationships/hyperlink" Target="http://www.essalud.gob.pe/ietsi/pdfs/guias/reportes/Reporte_COVID_Nro_8.pdf" TargetMode="External"/><Relationship Id="rId9" Type="http://schemas.openxmlformats.org/officeDocument/2006/relationships/hyperlink" Target="https://portal.inen.sld.pe/wp-content/uploads/2020/05/RJ-145-2020.pdf" TargetMode="External"/><Relationship Id="rId14" Type="http://schemas.openxmlformats.org/officeDocument/2006/relationships/hyperlink" Target="https://cdn.www.gob.pe/uploads/document/file/1353639/RD%20N%C2%B0%20173-DG-INMP/MINSA.pdff" TargetMode="External"/><Relationship Id="rId22" Type="http://schemas.openxmlformats.org/officeDocument/2006/relationships/hyperlink" Target="http://www.diresahuanuco.gob.pe/portal/publicaciones/resoluciones/RD2021/R.D_Nro_175-2021-GRH-DIRESA.pdf" TargetMode="External"/><Relationship Id="rId27" Type="http://schemas.openxmlformats.org/officeDocument/2006/relationships/hyperlink" Target="https://www.gob.pe/institucion/minsa/informes-publicaciones/3149441-guia-tecnica-para-el-cuidado-de-la-salud-mental-de-mujeres-en-situacion-de-violencia-ocasionada-por-la-pareja-o-expareja" TargetMode="External"/><Relationship Id="rId30" Type="http://schemas.microsoft.com/office/2011/relationships/people" Target="peop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2149</Words>
  <Characters>11825</Characters>
  <Application>Microsoft Office Word</Application>
  <DocSecurity>0</DocSecurity>
  <Lines>98</Lines>
  <Paragraphs>27</Paragraphs>
  <ScaleCrop>false</ScaleCrop>
  <Company/>
  <LinksUpToDate>false</LinksUpToDate>
  <CharactersWithSpaces>139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Cavero</dc:creator>
  <cp:keywords/>
  <dc:description/>
  <cp:lastModifiedBy>Victoria Cavero</cp:lastModifiedBy>
  <cp:revision>2</cp:revision>
  <dcterms:created xsi:type="dcterms:W3CDTF">2026-03-03T20:48:00Z</dcterms:created>
  <dcterms:modified xsi:type="dcterms:W3CDTF">2026-03-17T02:39:00Z</dcterms:modified>
</cp:coreProperties>
</file>